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D1B" w:rsidRPr="00E8424B" w:rsidRDefault="00C83D1B" w:rsidP="00C83D1B">
      <w:pPr>
        <w:pStyle w:val="Paragraph"/>
        <w:spacing w:before="0"/>
        <w:ind w:firstLine="0"/>
        <w:rPr>
          <w:b/>
        </w:rPr>
      </w:pPr>
      <w:bookmarkStart w:id="0" w:name="_GoBack"/>
      <w:bookmarkEnd w:id="0"/>
      <w:r w:rsidRPr="00E8424B">
        <w:rPr>
          <w:b/>
        </w:rPr>
        <w:t>Supplementary Figures</w:t>
      </w:r>
    </w:p>
    <w:p w:rsidR="00C83D1B" w:rsidRPr="00E8424B" w:rsidRDefault="00C83D1B" w:rsidP="00C83D1B">
      <w:pPr>
        <w:pStyle w:val="Paragraph"/>
        <w:ind w:firstLine="0"/>
        <w:jc w:val="both"/>
      </w:pPr>
      <w:r w:rsidRPr="00E8424B">
        <w:rPr>
          <w:b/>
          <w:bCs/>
        </w:rPr>
        <w:t xml:space="preserve">Figure S1: </w:t>
      </w:r>
      <w:r w:rsidRPr="00E8424B">
        <w:t>(</w:t>
      </w:r>
      <w:r w:rsidRPr="00E8424B">
        <w:rPr>
          <w:b/>
          <w:bCs/>
        </w:rPr>
        <w:t>a</w:t>
      </w:r>
      <w:r w:rsidRPr="00E8424B">
        <w:t xml:space="preserve">) Quantification of the numbers of live </w:t>
      </w:r>
      <w:r w:rsidRPr="00E8424B">
        <w:rPr>
          <w:i/>
          <w:iCs/>
        </w:rPr>
        <w:t>Ercc1</w:t>
      </w:r>
      <w:r w:rsidRPr="00E8424B">
        <w:rPr>
          <w:vertAlign w:val="superscript"/>
        </w:rPr>
        <w:t>-/-</w:t>
      </w:r>
      <w:r w:rsidRPr="00E8424B">
        <w:t xml:space="preserve"> MEF and IMR90 cells staining with Hoechst 33324 to indicate cell survival. Error bars indicate SEM for n = 3. (</w:t>
      </w:r>
      <w:r w:rsidRPr="00E8424B">
        <w:rPr>
          <w:b/>
          <w:bCs/>
        </w:rPr>
        <w:t>b</w:t>
      </w:r>
      <w:r w:rsidRPr="00E8424B">
        <w:t xml:space="preserve">) Quantification of EdU positive </w:t>
      </w:r>
      <w:r w:rsidRPr="00E8424B">
        <w:rPr>
          <w:i/>
          <w:iCs/>
        </w:rPr>
        <w:t>Ercc1</w:t>
      </w:r>
      <w:r w:rsidRPr="00E8424B">
        <w:rPr>
          <w:vertAlign w:val="superscript"/>
        </w:rPr>
        <w:t>-/-</w:t>
      </w:r>
      <w:r w:rsidRPr="00E8424B">
        <w:t xml:space="preserve"> MEF and IMR90 cells. Error bars indicate SEM. n = 3. (</w:t>
      </w:r>
      <w:r w:rsidRPr="00E8424B">
        <w:rPr>
          <w:b/>
          <w:bCs/>
        </w:rPr>
        <w:t>c</w:t>
      </w:r>
      <w:r w:rsidRPr="00E8424B">
        <w:t xml:space="preserve">) Representative images of nuclear and EdU staining of </w:t>
      </w:r>
      <w:r w:rsidRPr="00E8424B">
        <w:rPr>
          <w:i/>
          <w:iCs/>
        </w:rPr>
        <w:t>Ercc1</w:t>
      </w:r>
      <w:r w:rsidRPr="00E8424B">
        <w:rPr>
          <w:vertAlign w:val="superscript"/>
        </w:rPr>
        <w:t>-/-</w:t>
      </w:r>
      <w:r w:rsidRPr="00E8424B">
        <w:t xml:space="preserve"> MEF and IMR90 cells with and without treatment of SR12343 (50 µM). (</w:t>
      </w:r>
      <w:r w:rsidRPr="00E8424B">
        <w:rPr>
          <w:b/>
          <w:bCs/>
        </w:rPr>
        <w:t>d</w:t>
      </w:r>
      <w:r w:rsidRPr="00E8424B">
        <w:t xml:space="preserve">) RT-qPCR analysis of expression of senescence biomarkers in senescent IMR90 cells with or without treatment of SR12343 (50 µM). Error bars indicate SEM for n = 4.  </w:t>
      </w:r>
    </w:p>
    <w:p w:rsidR="00C83D1B" w:rsidRPr="00E8424B" w:rsidRDefault="00C83D1B" w:rsidP="00C83D1B">
      <w:pPr>
        <w:jc w:val="both"/>
        <w:rPr>
          <w:rFonts w:eastAsia="Times New Roman"/>
          <w:sz w:val="24"/>
          <w:szCs w:val="24"/>
        </w:rPr>
      </w:pPr>
    </w:p>
    <w:p w:rsidR="00C83D1B" w:rsidRPr="00E8424B" w:rsidRDefault="00C83D1B" w:rsidP="00C83D1B">
      <w:pPr>
        <w:jc w:val="both"/>
        <w:rPr>
          <w:rFonts w:eastAsia="Times New Roman"/>
          <w:sz w:val="24"/>
          <w:szCs w:val="24"/>
        </w:rPr>
      </w:pPr>
      <w:r w:rsidRPr="00E8424B">
        <w:rPr>
          <w:rFonts w:eastAsia="Times New Roman"/>
          <w:b/>
          <w:bCs/>
          <w:sz w:val="24"/>
          <w:szCs w:val="24"/>
        </w:rPr>
        <w:t xml:space="preserve">Figure S2: </w:t>
      </w:r>
      <w:r w:rsidRPr="00E8424B">
        <w:rPr>
          <w:rFonts w:eastAsia="Times New Roman"/>
          <w:sz w:val="24"/>
          <w:szCs w:val="24"/>
        </w:rPr>
        <w:t>(</w:t>
      </w:r>
      <w:r w:rsidRPr="00E8424B">
        <w:rPr>
          <w:rFonts w:eastAsia="Times New Roman"/>
          <w:b/>
          <w:bCs/>
          <w:sz w:val="24"/>
          <w:szCs w:val="24"/>
        </w:rPr>
        <w:t>a</w:t>
      </w:r>
      <w:r w:rsidRPr="00E8424B">
        <w:rPr>
          <w:rFonts w:eastAsia="Times New Roman"/>
          <w:sz w:val="24"/>
          <w:szCs w:val="24"/>
        </w:rPr>
        <w:t xml:space="preserve">) Body weights of </w:t>
      </w:r>
      <w:r w:rsidRPr="00E8424B">
        <w:rPr>
          <w:rFonts w:eastAsia="Times New Roman"/>
          <w:i/>
          <w:sz w:val="24"/>
          <w:szCs w:val="24"/>
        </w:rPr>
        <w:t>Ercc1</w:t>
      </w:r>
      <w:r w:rsidRPr="00E8424B">
        <w:rPr>
          <w:rFonts w:eastAsia="Times New Roman"/>
          <w:i/>
          <w:sz w:val="24"/>
          <w:szCs w:val="24"/>
          <w:vertAlign w:val="superscript"/>
        </w:rPr>
        <w:t>-/Δ</w:t>
      </w:r>
      <w:r w:rsidRPr="00E8424B">
        <w:rPr>
          <w:rFonts w:eastAsia="Times New Roman"/>
          <w:sz w:val="24"/>
          <w:szCs w:val="24"/>
        </w:rPr>
        <w:t xml:space="preserve"> mice with or without SR12343 treatment. (</w:t>
      </w:r>
      <w:r w:rsidRPr="00E8424B">
        <w:rPr>
          <w:rFonts w:eastAsia="Times New Roman"/>
          <w:b/>
          <w:bCs/>
          <w:sz w:val="24"/>
          <w:szCs w:val="24"/>
        </w:rPr>
        <w:t>b</w:t>
      </w:r>
      <w:r w:rsidRPr="00E8424B">
        <w:rPr>
          <w:rFonts w:eastAsia="Times New Roman"/>
          <w:sz w:val="24"/>
          <w:szCs w:val="24"/>
        </w:rPr>
        <w:t xml:space="preserve">) Quantification of SA-β-gal staining of liver sections of </w:t>
      </w:r>
      <w:r w:rsidRPr="00E8424B">
        <w:rPr>
          <w:rFonts w:eastAsia="Times New Roman"/>
          <w:i/>
          <w:sz w:val="24"/>
          <w:szCs w:val="24"/>
        </w:rPr>
        <w:t>Ercc1</w:t>
      </w:r>
      <w:r w:rsidRPr="00E8424B">
        <w:rPr>
          <w:rFonts w:eastAsia="Times New Roman"/>
          <w:i/>
          <w:sz w:val="24"/>
          <w:szCs w:val="24"/>
          <w:vertAlign w:val="superscript"/>
        </w:rPr>
        <w:t>-/Δ</w:t>
      </w:r>
      <w:r w:rsidRPr="00E8424B">
        <w:rPr>
          <w:rFonts w:eastAsia="Times New Roman"/>
          <w:sz w:val="24"/>
          <w:szCs w:val="24"/>
        </w:rPr>
        <w:t xml:space="preserve"> mice. Error bars indicate SEM. Vehicle, n = 2; SR12343, n = 3. (</w:t>
      </w:r>
      <w:r w:rsidRPr="00E8424B">
        <w:rPr>
          <w:rFonts w:eastAsia="Times New Roman"/>
          <w:b/>
          <w:bCs/>
          <w:sz w:val="24"/>
          <w:szCs w:val="24"/>
        </w:rPr>
        <w:t>c</w:t>
      </w:r>
      <w:r w:rsidRPr="00E8424B">
        <w:rPr>
          <w:rFonts w:eastAsia="Times New Roman"/>
          <w:sz w:val="24"/>
          <w:szCs w:val="24"/>
        </w:rPr>
        <w:t>) Quantification of Western blotting in Fig. 3c. Error bars indicate SEM. n = 5 per group. (</w:t>
      </w:r>
      <w:r w:rsidRPr="00E8424B">
        <w:rPr>
          <w:rFonts w:eastAsia="Times New Roman"/>
          <w:b/>
          <w:bCs/>
          <w:sz w:val="24"/>
          <w:szCs w:val="24"/>
        </w:rPr>
        <w:t>d</w:t>
      </w:r>
      <w:r w:rsidRPr="00E8424B">
        <w:rPr>
          <w:rFonts w:eastAsia="Times New Roman"/>
          <w:sz w:val="24"/>
          <w:szCs w:val="24"/>
        </w:rPr>
        <w:t>) Quantification of trichrome staining</w:t>
      </w:r>
      <w:r w:rsidRPr="00E8424B">
        <w:t xml:space="preserve"> </w:t>
      </w:r>
      <w:r w:rsidRPr="00E8424B">
        <w:rPr>
          <w:rFonts w:eastAsia="Times New Roman"/>
          <w:sz w:val="24"/>
          <w:szCs w:val="24"/>
        </w:rPr>
        <w:t>for fibrosis, Pax7+ muscle stem cells, and CD68</w:t>
      </w:r>
      <w:r w:rsidRPr="00E8424B">
        <w:rPr>
          <w:rFonts w:eastAsia="Times New Roman"/>
          <w:sz w:val="24"/>
          <w:szCs w:val="24"/>
          <w:vertAlign w:val="superscript"/>
        </w:rPr>
        <w:t>+</w:t>
      </w:r>
      <w:r w:rsidRPr="00E8424B">
        <w:rPr>
          <w:rFonts w:eastAsia="Times New Roman"/>
          <w:sz w:val="24"/>
          <w:szCs w:val="24"/>
        </w:rPr>
        <w:t xml:space="preserve"> macrophages in skeletal muscles of</w:t>
      </w:r>
      <w:r w:rsidRPr="00E8424B">
        <w:rPr>
          <w:rFonts w:eastAsia="Times New Roman"/>
          <w:i/>
          <w:sz w:val="24"/>
          <w:szCs w:val="24"/>
        </w:rPr>
        <w:t xml:space="preserve"> Ercc1</w:t>
      </w:r>
      <w:r w:rsidRPr="00E8424B">
        <w:rPr>
          <w:rFonts w:eastAsia="Times New Roman"/>
          <w:i/>
          <w:sz w:val="24"/>
          <w:szCs w:val="24"/>
          <w:vertAlign w:val="superscript"/>
        </w:rPr>
        <w:t>-/Δ</w:t>
      </w:r>
      <w:r w:rsidRPr="00E8424B">
        <w:rPr>
          <w:rFonts w:eastAsia="Times New Roman"/>
          <w:sz w:val="24"/>
          <w:szCs w:val="24"/>
        </w:rPr>
        <w:t xml:space="preserve"> mice in Fig. 4c. Error bars indicate SEM. n = 5 per group. (</w:t>
      </w:r>
      <w:r w:rsidRPr="00E8424B">
        <w:rPr>
          <w:rFonts w:eastAsia="Times New Roman"/>
          <w:b/>
          <w:bCs/>
          <w:sz w:val="24"/>
          <w:szCs w:val="24"/>
        </w:rPr>
        <w:t>e</w:t>
      </w:r>
      <w:r w:rsidRPr="00E8424B">
        <w:rPr>
          <w:rFonts w:eastAsia="Times New Roman"/>
          <w:bCs/>
          <w:sz w:val="24"/>
          <w:szCs w:val="24"/>
        </w:rPr>
        <w:t>)</w:t>
      </w:r>
      <w:r w:rsidRPr="00E8424B">
        <w:rPr>
          <w:rFonts w:eastAsia="Times New Roman"/>
          <w:b/>
          <w:bCs/>
          <w:sz w:val="24"/>
          <w:szCs w:val="24"/>
        </w:rPr>
        <w:t xml:space="preserve"> </w:t>
      </w:r>
      <w:r w:rsidRPr="00E8424B">
        <w:rPr>
          <w:rFonts w:eastAsia="Times New Roman"/>
          <w:sz w:val="24"/>
          <w:szCs w:val="24"/>
        </w:rPr>
        <w:t>Quantification of glucose AUC in Fig. 4e. Error bars indicate SEM. n = 3-4 each group. (</w:t>
      </w:r>
      <w:r w:rsidRPr="00E8424B">
        <w:rPr>
          <w:rFonts w:eastAsia="Times New Roman"/>
          <w:b/>
          <w:bCs/>
          <w:sz w:val="24"/>
          <w:szCs w:val="24"/>
        </w:rPr>
        <w:t>f</w:t>
      </w:r>
      <w:r w:rsidRPr="00E8424B">
        <w:rPr>
          <w:rFonts w:eastAsia="Times New Roman"/>
          <w:bCs/>
          <w:sz w:val="24"/>
          <w:szCs w:val="24"/>
        </w:rPr>
        <w:t>)</w:t>
      </w:r>
      <w:r w:rsidRPr="00E8424B">
        <w:rPr>
          <w:rFonts w:eastAsia="Times New Roman"/>
          <w:b/>
          <w:bCs/>
          <w:sz w:val="24"/>
          <w:szCs w:val="24"/>
        </w:rPr>
        <w:t xml:space="preserve"> </w:t>
      </w:r>
      <w:r w:rsidRPr="00E8424B">
        <w:rPr>
          <w:rFonts w:eastAsia="Times New Roman"/>
          <w:sz w:val="24"/>
          <w:szCs w:val="24"/>
        </w:rPr>
        <w:t xml:space="preserve">Fresh parametrial fat collected from 15-week-old </w:t>
      </w:r>
      <w:r w:rsidRPr="00E8424B">
        <w:rPr>
          <w:rFonts w:eastAsia="Times New Roman"/>
          <w:i/>
          <w:sz w:val="24"/>
          <w:szCs w:val="24"/>
        </w:rPr>
        <w:t>Ercc1</w:t>
      </w:r>
      <w:r w:rsidRPr="00E8424B">
        <w:rPr>
          <w:rFonts w:eastAsia="Times New Roman"/>
          <w:i/>
          <w:sz w:val="24"/>
          <w:szCs w:val="24"/>
          <w:vertAlign w:val="superscript"/>
        </w:rPr>
        <w:t>-/Δ</w:t>
      </w:r>
      <w:r w:rsidRPr="00E8424B">
        <w:rPr>
          <w:rFonts w:eastAsia="Times New Roman"/>
          <w:sz w:val="24"/>
          <w:szCs w:val="24"/>
        </w:rPr>
        <w:t xml:space="preserve"> mice was stained for </w:t>
      </w:r>
      <w:r w:rsidRPr="00E8424B">
        <w:rPr>
          <w:rFonts w:eastAsia="Times New Roman"/>
          <w:bCs/>
          <w:sz w:val="24"/>
          <w:szCs w:val="24"/>
        </w:rPr>
        <w:t>SA-β-gal activity</w:t>
      </w:r>
      <w:r w:rsidRPr="00E8424B">
        <w:rPr>
          <w:rFonts w:eastAsia="Times New Roman"/>
          <w:sz w:val="24"/>
          <w:szCs w:val="24"/>
        </w:rPr>
        <w:t xml:space="preserve">. </w:t>
      </w:r>
      <w:bookmarkStart w:id="1" w:name="OLE_LINK72"/>
      <w:bookmarkStart w:id="2" w:name="OLE_LINK73"/>
      <w:r w:rsidRPr="00E8424B">
        <w:rPr>
          <w:rFonts w:eastAsia="Times New Roman"/>
          <w:sz w:val="24"/>
          <w:szCs w:val="24"/>
        </w:rPr>
        <w:t xml:space="preserve">Representative </w:t>
      </w:r>
      <w:bookmarkEnd w:id="1"/>
      <w:bookmarkEnd w:id="2"/>
      <w:r w:rsidRPr="00E8424B">
        <w:rPr>
          <w:rFonts w:eastAsia="Times New Roman"/>
          <w:sz w:val="24"/>
          <w:szCs w:val="24"/>
        </w:rPr>
        <w:t>images taken after 5 hours of staining are shown.</w:t>
      </w:r>
    </w:p>
    <w:p w:rsidR="00C83D1B" w:rsidRPr="00E8424B" w:rsidRDefault="00C83D1B" w:rsidP="00C83D1B">
      <w:pPr>
        <w:jc w:val="both"/>
        <w:rPr>
          <w:rFonts w:eastAsia="Times New Roman"/>
          <w:sz w:val="24"/>
          <w:szCs w:val="24"/>
        </w:rPr>
      </w:pPr>
    </w:p>
    <w:p w:rsidR="00C83D1B" w:rsidRPr="00E8424B" w:rsidRDefault="00C83D1B" w:rsidP="00C83D1B">
      <w:pPr>
        <w:pStyle w:val="Paragraph"/>
        <w:ind w:firstLine="0"/>
        <w:jc w:val="both"/>
        <w:rPr>
          <w:b/>
          <w:bCs/>
        </w:rPr>
      </w:pPr>
      <w:r w:rsidRPr="00E8424B">
        <w:rPr>
          <w:b/>
          <w:bCs/>
        </w:rPr>
        <w:t xml:space="preserve">Figure S3: </w:t>
      </w:r>
      <w:r w:rsidRPr="00E8424B">
        <w:t>(</w:t>
      </w:r>
      <w:r w:rsidRPr="00E8424B">
        <w:rPr>
          <w:b/>
          <w:bCs/>
        </w:rPr>
        <w:t>a</w:t>
      </w:r>
      <w:r w:rsidRPr="00E8424B">
        <w:t>) Quantification of SA-β-Gal</w:t>
      </w:r>
      <w:r w:rsidRPr="00E8424B">
        <w:rPr>
          <w:vertAlign w:val="superscript"/>
        </w:rPr>
        <w:t>+</w:t>
      </w:r>
      <w:r w:rsidRPr="00E8424B">
        <w:t xml:space="preserve"> senescent</w:t>
      </w:r>
      <w:r w:rsidRPr="00E8424B">
        <w:rPr>
          <w:i/>
        </w:rPr>
        <w:t xml:space="preserve"> Zmpste24</w:t>
      </w:r>
      <w:r w:rsidRPr="00E8424B">
        <w:rPr>
          <w:i/>
          <w:vertAlign w:val="superscript"/>
        </w:rPr>
        <w:t>-/-</w:t>
      </w:r>
      <w:r w:rsidRPr="00E8424B">
        <w:t xml:space="preserve"> MPCs and MSCs. Error bars indicate SEM. n = 5 per group. (</w:t>
      </w:r>
      <w:r w:rsidRPr="00E8424B">
        <w:rPr>
          <w:b/>
          <w:bCs/>
        </w:rPr>
        <w:t>b</w:t>
      </w:r>
      <w:r w:rsidRPr="00E8424B">
        <w:t xml:space="preserve">) Quantification of immunofluorescence staining of γH2AX and fMyHC in </w:t>
      </w:r>
      <w:r w:rsidRPr="00E8424B">
        <w:rPr>
          <w:i/>
        </w:rPr>
        <w:t>Zmpste24</w:t>
      </w:r>
      <w:r w:rsidRPr="00E8424B">
        <w:rPr>
          <w:i/>
          <w:vertAlign w:val="superscript"/>
        </w:rPr>
        <w:t>-/-</w:t>
      </w:r>
      <w:r w:rsidRPr="00E8424B">
        <w:t xml:space="preserve"> MPCs with or without SR12343 treatment. Error bars indicate SEM. n = 5 per group. (</w:t>
      </w:r>
      <w:r w:rsidRPr="00E8424B">
        <w:rPr>
          <w:b/>
          <w:bCs/>
        </w:rPr>
        <w:t>c</w:t>
      </w:r>
      <w:r w:rsidRPr="00E8424B">
        <w:t xml:space="preserve">) Quantification of occurrence of nuclear blebbing in </w:t>
      </w:r>
      <w:r w:rsidRPr="00E8424B">
        <w:rPr>
          <w:i/>
        </w:rPr>
        <w:t>Zmpste24</w:t>
      </w:r>
      <w:r w:rsidRPr="00E8424B">
        <w:rPr>
          <w:i/>
          <w:vertAlign w:val="superscript"/>
        </w:rPr>
        <w:t>-/-</w:t>
      </w:r>
      <w:r w:rsidRPr="00E8424B">
        <w:t xml:space="preserve"> MPCs with or without SR12343 treatment. Error bars indicate SEM. n = 5 per group. (</w:t>
      </w:r>
      <w:r w:rsidRPr="00E8424B">
        <w:rPr>
          <w:b/>
          <w:bCs/>
        </w:rPr>
        <w:t>d</w:t>
      </w:r>
      <w:r w:rsidRPr="00E8424B">
        <w:t xml:space="preserve">) Quantification of number of SA-β-gal+ senescent cells in skeletal and cardiac muscles of </w:t>
      </w:r>
      <w:r w:rsidRPr="00E8424B">
        <w:rPr>
          <w:i/>
        </w:rPr>
        <w:t>Zmpste24</w:t>
      </w:r>
      <w:r w:rsidRPr="00E8424B">
        <w:rPr>
          <w:i/>
          <w:vertAlign w:val="superscript"/>
        </w:rPr>
        <w:t>-/-</w:t>
      </w:r>
      <w:r w:rsidRPr="00E8424B">
        <w:t xml:space="preserve"> mice with or without SR12343 treatment. Error bars indicate SEM. n = 5 per group. (</w:t>
      </w:r>
      <w:r w:rsidRPr="00E8424B">
        <w:rPr>
          <w:b/>
          <w:bCs/>
        </w:rPr>
        <w:t>e</w:t>
      </w:r>
      <w:r w:rsidRPr="00E8424B">
        <w:t xml:space="preserve">) Body weights of </w:t>
      </w:r>
      <w:r w:rsidRPr="00E8424B">
        <w:rPr>
          <w:i/>
        </w:rPr>
        <w:t>Zmpste24</w:t>
      </w:r>
      <w:r w:rsidRPr="00E8424B">
        <w:rPr>
          <w:i/>
          <w:vertAlign w:val="superscript"/>
        </w:rPr>
        <w:t>-/-</w:t>
      </w:r>
      <w:r w:rsidRPr="00E8424B">
        <w:t xml:space="preserve"> mice with or without SR12343 treatment. (</w:t>
      </w:r>
      <w:r w:rsidRPr="00E8424B">
        <w:rPr>
          <w:b/>
          <w:bCs/>
        </w:rPr>
        <w:t>f</w:t>
      </w:r>
      <w:r w:rsidRPr="00E8424B">
        <w:t>) Quantification of trichrome staining for fibrosis, Pax7+ muscle stem cells, and CD68+ macrophages in skeletal muscles of</w:t>
      </w:r>
      <w:r w:rsidRPr="00E8424B">
        <w:rPr>
          <w:i/>
        </w:rPr>
        <w:t xml:space="preserve"> Zmpste24</w:t>
      </w:r>
      <w:r w:rsidRPr="00E8424B">
        <w:rPr>
          <w:i/>
          <w:vertAlign w:val="superscript"/>
        </w:rPr>
        <w:t>-/-</w:t>
      </w:r>
      <w:r w:rsidRPr="00E8424B">
        <w:t xml:space="preserve"> mice with or without SR12343 treatment in Fig. 5h. Error bars indicate SEM. n = 5 per group. (</w:t>
      </w:r>
      <w:r w:rsidRPr="00E8424B">
        <w:rPr>
          <w:b/>
          <w:bCs/>
        </w:rPr>
        <w:t>g</w:t>
      </w:r>
      <w:r w:rsidRPr="00E8424B">
        <w:t xml:space="preserve">) Body weights of </w:t>
      </w:r>
      <w:r w:rsidRPr="00E8424B">
        <w:rPr>
          <w:iCs/>
        </w:rPr>
        <w:t xml:space="preserve">WT old </w:t>
      </w:r>
      <w:r w:rsidRPr="00E8424B">
        <w:t>mice with or without SR12343 treatment. (</w:t>
      </w:r>
      <w:r w:rsidRPr="00E8424B">
        <w:rPr>
          <w:b/>
          <w:bCs/>
        </w:rPr>
        <w:t>h</w:t>
      </w:r>
      <w:r w:rsidRPr="00E8424B">
        <w:t>) Quantification of Western blotting in Fig. 6d. Error bars indicate SEM. Vehicle, n = 6; SR12343, n = 4.</w:t>
      </w:r>
      <w:r w:rsidRPr="00E8424B">
        <w:rPr>
          <w:b/>
          <w:bCs/>
        </w:rPr>
        <w:t xml:space="preserve"> </w:t>
      </w:r>
      <w:r w:rsidRPr="00E8424B">
        <w:t>(</w:t>
      </w:r>
      <w:r w:rsidRPr="00E8424B">
        <w:rPr>
          <w:b/>
          <w:bCs/>
        </w:rPr>
        <w:t>i</w:t>
      </w:r>
      <w:r w:rsidRPr="00E8424B">
        <w:t>) Quantification of fiber CSAs from immunohistochemical analysis. Error bars indicate SEM. n = 3 per group.</w:t>
      </w:r>
    </w:p>
    <w:p w:rsidR="0071691E" w:rsidRDefault="0071691E"/>
    <w:sectPr w:rsidR="0071691E" w:rsidSect="00AC2069">
      <w:footerReference w:type="default" r:id="rId4"/>
      <w:headerReference w:type="first" r:id="rId5"/>
      <w:footerReference w:type="first" r:id="rId6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2310" w:rsidRPr="004021D9" w:rsidRDefault="00C83D1B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7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7</w:t>
    </w:r>
    <w:r w:rsidRPr="004021D9">
      <w:rPr>
        <w:b/>
        <w:bCs/>
        <w:sz w:val="18"/>
        <w:szCs w:val="18"/>
      </w:rPr>
      <w:fldChar w:fldCharType="end"/>
    </w:r>
  </w:p>
  <w:p w:rsidR="000E2310" w:rsidRPr="00B547A9" w:rsidRDefault="00C83D1B" w:rsidP="00B547A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2310" w:rsidRPr="004021D9" w:rsidRDefault="00C83D1B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 w:rsidRPr="004021D9">
      <w:rPr>
        <w:sz w:val="18"/>
        <w:szCs w:val="18"/>
      </w:rPr>
      <w:t xml:space="preserve"> of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:rsidR="000E2310" w:rsidRDefault="00C83D1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2310" w:rsidRDefault="00C83D1B" w:rsidP="004A10BE">
    <w:pPr>
      <w:pStyle w:val="Header"/>
    </w:pPr>
    <w:r>
      <w:tab/>
    </w:r>
  </w:p>
  <w:p w:rsidR="000E2310" w:rsidRDefault="00C83D1B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D1B"/>
    <w:rsid w:val="000002FC"/>
    <w:rsid w:val="00000D6C"/>
    <w:rsid w:val="0000295F"/>
    <w:rsid w:val="00007F31"/>
    <w:rsid w:val="000105CF"/>
    <w:rsid w:val="00012CEB"/>
    <w:rsid w:val="0001461C"/>
    <w:rsid w:val="000176C8"/>
    <w:rsid w:val="00023AEA"/>
    <w:rsid w:val="00023D4D"/>
    <w:rsid w:val="00034496"/>
    <w:rsid w:val="00035DDB"/>
    <w:rsid w:val="000374E3"/>
    <w:rsid w:val="000447A4"/>
    <w:rsid w:val="00047346"/>
    <w:rsid w:val="000529AC"/>
    <w:rsid w:val="000560C3"/>
    <w:rsid w:val="00061F6E"/>
    <w:rsid w:val="00062F72"/>
    <w:rsid w:val="00065E8E"/>
    <w:rsid w:val="00067F6D"/>
    <w:rsid w:val="000721CF"/>
    <w:rsid w:val="00073F4C"/>
    <w:rsid w:val="00074AB2"/>
    <w:rsid w:val="00076511"/>
    <w:rsid w:val="00076536"/>
    <w:rsid w:val="0008585A"/>
    <w:rsid w:val="00087620"/>
    <w:rsid w:val="00090E51"/>
    <w:rsid w:val="00093617"/>
    <w:rsid w:val="00093EF5"/>
    <w:rsid w:val="000A140A"/>
    <w:rsid w:val="000A21AA"/>
    <w:rsid w:val="000A59EF"/>
    <w:rsid w:val="000A61F7"/>
    <w:rsid w:val="000A754C"/>
    <w:rsid w:val="000A7E0C"/>
    <w:rsid w:val="000B0A24"/>
    <w:rsid w:val="000B32BA"/>
    <w:rsid w:val="000B3396"/>
    <w:rsid w:val="000B3ACA"/>
    <w:rsid w:val="000C1762"/>
    <w:rsid w:val="000C1B4A"/>
    <w:rsid w:val="000C3337"/>
    <w:rsid w:val="000C3951"/>
    <w:rsid w:val="000C4112"/>
    <w:rsid w:val="000C46D1"/>
    <w:rsid w:val="000C6162"/>
    <w:rsid w:val="000D31A5"/>
    <w:rsid w:val="000D3E07"/>
    <w:rsid w:val="000D4087"/>
    <w:rsid w:val="000E0063"/>
    <w:rsid w:val="000E437F"/>
    <w:rsid w:val="000E50D1"/>
    <w:rsid w:val="000E6FD3"/>
    <w:rsid w:val="000E7AA4"/>
    <w:rsid w:val="000F1211"/>
    <w:rsid w:val="000F2E87"/>
    <w:rsid w:val="000F4E2F"/>
    <w:rsid w:val="001023E9"/>
    <w:rsid w:val="001027F5"/>
    <w:rsid w:val="00102E9C"/>
    <w:rsid w:val="0010305C"/>
    <w:rsid w:val="00106868"/>
    <w:rsid w:val="00115477"/>
    <w:rsid w:val="00125D4C"/>
    <w:rsid w:val="0013500E"/>
    <w:rsid w:val="00136160"/>
    <w:rsid w:val="001375EC"/>
    <w:rsid w:val="0014217A"/>
    <w:rsid w:val="0015030B"/>
    <w:rsid w:val="00154958"/>
    <w:rsid w:val="00155BE5"/>
    <w:rsid w:val="00160801"/>
    <w:rsid w:val="00161276"/>
    <w:rsid w:val="001641FD"/>
    <w:rsid w:val="00164286"/>
    <w:rsid w:val="00165244"/>
    <w:rsid w:val="00165DEC"/>
    <w:rsid w:val="001662CC"/>
    <w:rsid w:val="00166CED"/>
    <w:rsid w:val="001735A0"/>
    <w:rsid w:val="00177BCA"/>
    <w:rsid w:val="001809CE"/>
    <w:rsid w:val="00182A18"/>
    <w:rsid w:val="00183260"/>
    <w:rsid w:val="00190571"/>
    <w:rsid w:val="00190574"/>
    <w:rsid w:val="001930C8"/>
    <w:rsid w:val="001955D4"/>
    <w:rsid w:val="00195CDA"/>
    <w:rsid w:val="00196E7D"/>
    <w:rsid w:val="0019748F"/>
    <w:rsid w:val="001A0179"/>
    <w:rsid w:val="001A01C2"/>
    <w:rsid w:val="001A59BB"/>
    <w:rsid w:val="001A5CCC"/>
    <w:rsid w:val="001A60A8"/>
    <w:rsid w:val="001A69BB"/>
    <w:rsid w:val="001B011A"/>
    <w:rsid w:val="001B49EC"/>
    <w:rsid w:val="001D2189"/>
    <w:rsid w:val="001D52DC"/>
    <w:rsid w:val="001D5508"/>
    <w:rsid w:val="001E136E"/>
    <w:rsid w:val="001E3052"/>
    <w:rsid w:val="001E3EE4"/>
    <w:rsid w:val="001E64D8"/>
    <w:rsid w:val="001F2C34"/>
    <w:rsid w:val="001F382A"/>
    <w:rsid w:val="00210967"/>
    <w:rsid w:val="002109FE"/>
    <w:rsid w:val="00214EEF"/>
    <w:rsid w:val="00220948"/>
    <w:rsid w:val="00222132"/>
    <w:rsid w:val="00223A45"/>
    <w:rsid w:val="00224896"/>
    <w:rsid w:val="00232FC3"/>
    <w:rsid w:val="00237A1A"/>
    <w:rsid w:val="002404EC"/>
    <w:rsid w:val="002437F7"/>
    <w:rsid w:val="00246E3E"/>
    <w:rsid w:val="00246E63"/>
    <w:rsid w:val="00252167"/>
    <w:rsid w:val="00252F8C"/>
    <w:rsid w:val="0025645F"/>
    <w:rsid w:val="002576BA"/>
    <w:rsid w:val="00257ADD"/>
    <w:rsid w:val="002670FE"/>
    <w:rsid w:val="002707DF"/>
    <w:rsid w:val="002727B7"/>
    <w:rsid w:val="00274D7B"/>
    <w:rsid w:val="00277CA3"/>
    <w:rsid w:val="00280BE9"/>
    <w:rsid w:val="00284898"/>
    <w:rsid w:val="00284F3C"/>
    <w:rsid w:val="00284F45"/>
    <w:rsid w:val="002868E0"/>
    <w:rsid w:val="00286FC0"/>
    <w:rsid w:val="002876C1"/>
    <w:rsid w:val="00287EA8"/>
    <w:rsid w:val="00293C6F"/>
    <w:rsid w:val="002A0C76"/>
    <w:rsid w:val="002A194D"/>
    <w:rsid w:val="002A27D5"/>
    <w:rsid w:val="002A4A2E"/>
    <w:rsid w:val="002B1427"/>
    <w:rsid w:val="002B58E4"/>
    <w:rsid w:val="002B6739"/>
    <w:rsid w:val="002B7232"/>
    <w:rsid w:val="002C3246"/>
    <w:rsid w:val="002C4BEF"/>
    <w:rsid w:val="002C55CC"/>
    <w:rsid w:val="002D04AE"/>
    <w:rsid w:val="002D1932"/>
    <w:rsid w:val="002D595C"/>
    <w:rsid w:val="002D780E"/>
    <w:rsid w:val="002D7E8D"/>
    <w:rsid w:val="002E2AE7"/>
    <w:rsid w:val="002E2BA0"/>
    <w:rsid w:val="002E3FE0"/>
    <w:rsid w:val="002E7F5E"/>
    <w:rsid w:val="002F7518"/>
    <w:rsid w:val="00301F09"/>
    <w:rsid w:val="00303342"/>
    <w:rsid w:val="00303749"/>
    <w:rsid w:val="0030534E"/>
    <w:rsid w:val="00306FE9"/>
    <w:rsid w:val="00310B81"/>
    <w:rsid w:val="00310F67"/>
    <w:rsid w:val="0031205C"/>
    <w:rsid w:val="00314BA4"/>
    <w:rsid w:val="0031639D"/>
    <w:rsid w:val="0031649F"/>
    <w:rsid w:val="003164AB"/>
    <w:rsid w:val="0032482D"/>
    <w:rsid w:val="00327818"/>
    <w:rsid w:val="0032795D"/>
    <w:rsid w:val="00330025"/>
    <w:rsid w:val="003307E9"/>
    <w:rsid w:val="00330DD8"/>
    <w:rsid w:val="00335875"/>
    <w:rsid w:val="003366A6"/>
    <w:rsid w:val="00336A83"/>
    <w:rsid w:val="00337975"/>
    <w:rsid w:val="00340735"/>
    <w:rsid w:val="00341036"/>
    <w:rsid w:val="00347C4F"/>
    <w:rsid w:val="003514ED"/>
    <w:rsid w:val="0035150A"/>
    <w:rsid w:val="00355680"/>
    <w:rsid w:val="0035625A"/>
    <w:rsid w:val="00357AE8"/>
    <w:rsid w:val="003633DB"/>
    <w:rsid w:val="00365C82"/>
    <w:rsid w:val="00366878"/>
    <w:rsid w:val="0036765B"/>
    <w:rsid w:val="0036786D"/>
    <w:rsid w:val="00372947"/>
    <w:rsid w:val="00373513"/>
    <w:rsid w:val="00373543"/>
    <w:rsid w:val="003737F7"/>
    <w:rsid w:val="003760FE"/>
    <w:rsid w:val="0037625E"/>
    <w:rsid w:val="003771D7"/>
    <w:rsid w:val="0037729E"/>
    <w:rsid w:val="0038468F"/>
    <w:rsid w:val="0038607E"/>
    <w:rsid w:val="003874F2"/>
    <w:rsid w:val="00387875"/>
    <w:rsid w:val="00390180"/>
    <w:rsid w:val="00393060"/>
    <w:rsid w:val="00397B6F"/>
    <w:rsid w:val="003A0E59"/>
    <w:rsid w:val="003A1695"/>
    <w:rsid w:val="003A3662"/>
    <w:rsid w:val="003A7EBA"/>
    <w:rsid w:val="003B07CC"/>
    <w:rsid w:val="003B1644"/>
    <w:rsid w:val="003C0DC9"/>
    <w:rsid w:val="003C5D66"/>
    <w:rsid w:val="003D45EF"/>
    <w:rsid w:val="003D5D15"/>
    <w:rsid w:val="003E6735"/>
    <w:rsid w:val="003E6D21"/>
    <w:rsid w:val="003F18AF"/>
    <w:rsid w:val="003F1BCF"/>
    <w:rsid w:val="003F4C75"/>
    <w:rsid w:val="003F6AF0"/>
    <w:rsid w:val="003F706D"/>
    <w:rsid w:val="0040131B"/>
    <w:rsid w:val="00401385"/>
    <w:rsid w:val="004035A9"/>
    <w:rsid w:val="00404898"/>
    <w:rsid w:val="00405B97"/>
    <w:rsid w:val="004062EC"/>
    <w:rsid w:val="00407EDC"/>
    <w:rsid w:val="00411089"/>
    <w:rsid w:val="00411CF2"/>
    <w:rsid w:val="00411FEB"/>
    <w:rsid w:val="004123B8"/>
    <w:rsid w:val="004123C7"/>
    <w:rsid w:val="00412C9C"/>
    <w:rsid w:val="00414C6D"/>
    <w:rsid w:val="004174BE"/>
    <w:rsid w:val="004207C8"/>
    <w:rsid w:val="004219C7"/>
    <w:rsid w:val="00424656"/>
    <w:rsid w:val="004263D3"/>
    <w:rsid w:val="004313B7"/>
    <w:rsid w:val="004322A2"/>
    <w:rsid w:val="004330A3"/>
    <w:rsid w:val="004356B6"/>
    <w:rsid w:val="004435EA"/>
    <w:rsid w:val="004500E7"/>
    <w:rsid w:val="00450A83"/>
    <w:rsid w:val="00450F4D"/>
    <w:rsid w:val="0045327B"/>
    <w:rsid w:val="004534E0"/>
    <w:rsid w:val="00453BE4"/>
    <w:rsid w:val="00455782"/>
    <w:rsid w:val="004561B8"/>
    <w:rsid w:val="00456C72"/>
    <w:rsid w:val="00462B53"/>
    <w:rsid w:val="00463AC1"/>
    <w:rsid w:val="00463F1B"/>
    <w:rsid w:val="00475C26"/>
    <w:rsid w:val="004765BB"/>
    <w:rsid w:val="0047678C"/>
    <w:rsid w:val="00485C02"/>
    <w:rsid w:val="004904AE"/>
    <w:rsid w:val="00490F5C"/>
    <w:rsid w:val="0049521F"/>
    <w:rsid w:val="00495C18"/>
    <w:rsid w:val="0049762E"/>
    <w:rsid w:val="004A164E"/>
    <w:rsid w:val="004A1722"/>
    <w:rsid w:val="004A18DE"/>
    <w:rsid w:val="004A1D92"/>
    <w:rsid w:val="004A3B31"/>
    <w:rsid w:val="004A529B"/>
    <w:rsid w:val="004A7570"/>
    <w:rsid w:val="004A77C9"/>
    <w:rsid w:val="004A7B0C"/>
    <w:rsid w:val="004B134B"/>
    <w:rsid w:val="004B4644"/>
    <w:rsid w:val="004B566D"/>
    <w:rsid w:val="004C3066"/>
    <w:rsid w:val="004C403E"/>
    <w:rsid w:val="004D0A9B"/>
    <w:rsid w:val="004D53DC"/>
    <w:rsid w:val="004E1CAE"/>
    <w:rsid w:val="004E6857"/>
    <w:rsid w:val="004E6F37"/>
    <w:rsid w:val="004E7F3C"/>
    <w:rsid w:val="004F2498"/>
    <w:rsid w:val="004F3268"/>
    <w:rsid w:val="005059B9"/>
    <w:rsid w:val="005144A3"/>
    <w:rsid w:val="00515F2A"/>
    <w:rsid w:val="005203A1"/>
    <w:rsid w:val="00523530"/>
    <w:rsid w:val="00532E0E"/>
    <w:rsid w:val="00540C24"/>
    <w:rsid w:val="00541D4A"/>
    <w:rsid w:val="005422AA"/>
    <w:rsid w:val="0054303C"/>
    <w:rsid w:val="00543A7B"/>
    <w:rsid w:val="00545527"/>
    <w:rsid w:val="005460DA"/>
    <w:rsid w:val="00553149"/>
    <w:rsid w:val="00554393"/>
    <w:rsid w:val="0055452D"/>
    <w:rsid w:val="00555B7B"/>
    <w:rsid w:val="0055717E"/>
    <w:rsid w:val="005575B6"/>
    <w:rsid w:val="00564575"/>
    <w:rsid w:val="005744DC"/>
    <w:rsid w:val="00574C89"/>
    <w:rsid w:val="00576CA8"/>
    <w:rsid w:val="0057792A"/>
    <w:rsid w:val="00580CF0"/>
    <w:rsid w:val="0058150F"/>
    <w:rsid w:val="00581982"/>
    <w:rsid w:val="00581C89"/>
    <w:rsid w:val="0058265B"/>
    <w:rsid w:val="005854C3"/>
    <w:rsid w:val="00586E82"/>
    <w:rsid w:val="0059021F"/>
    <w:rsid w:val="00592C01"/>
    <w:rsid w:val="00595019"/>
    <w:rsid w:val="005962E8"/>
    <w:rsid w:val="0059680A"/>
    <w:rsid w:val="00597AE2"/>
    <w:rsid w:val="005A1AE3"/>
    <w:rsid w:val="005A235A"/>
    <w:rsid w:val="005A5E20"/>
    <w:rsid w:val="005B170A"/>
    <w:rsid w:val="005C2E9D"/>
    <w:rsid w:val="005C4430"/>
    <w:rsid w:val="005C584A"/>
    <w:rsid w:val="005C6C6E"/>
    <w:rsid w:val="005D4ED6"/>
    <w:rsid w:val="005D6C90"/>
    <w:rsid w:val="005D6DF8"/>
    <w:rsid w:val="005E2393"/>
    <w:rsid w:val="005E3713"/>
    <w:rsid w:val="005E5159"/>
    <w:rsid w:val="005F08DE"/>
    <w:rsid w:val="005F40E1"/>
    <w:rsid w:val="005F411D"/>
    <w:rsid w:val="005F4D98"/>
    <w:rsid w:val="005F4FE4"/>
    <w:rsid w:val="005F53A3"/>
    <w:rsid w:val="005F6316"/>
    <w:rsid w:val="00600684"/>
    <w:rsid w:val="00601D73"/>
    <w:rsid w:val="00601D94"/>
    <w:rsid w:val="006024C8"/>
    <w:rsid w:val="006034DB"/>
    <w:rsid w:val="00605985"/>
    <w:rsid w:val="0060600F"/>
    <w:rsid w:val="006064A0"/>
    <w:rsid w:val="00610749"/>
    <w:rsid w:val="006120F4"/>
    <w:rsid w:val="006128C4"/>
    <w:rsid w:val="00614285"/>
    <w:rsid w:val="00615999"/>
    <w:rsid w:val="00620F0F"/>
    <w:rsid w:val="00623240"/>
    <w:rsid w:val="006249F5"/>
    <w:rsid w:val="00634B0F"/>
    <w:rsid w:val="00642BD0"/>
    <w:rsid w:val="006463CE"/>
    <w:rsid w:val="00651ADA"/>
    <w:rsid w:val="00651EC8"/>
    <w:rsid w:val="006524ED"/>
    <w:rsid w:val="006620E5"/>
    <w:rsid w:val="00667542"/>
    <w:rsid w:val="00670D29"/>
    <w:rsid w:val="00672EDB"/>
    <w:rsid w:val="00673B5D"/>
    <w:rsid w:val="00674D2B"/>
    <w:rsid w:val="00674D8A"/>
    <w:rsid w:val="006753DF"/>
    <w:rsid w:val="006774EF"/>
    <w:rsid w:val="006804B3"/>
    <w:rsid w:val="0068565A"/>
    <w:rsid w:val="0068761D"/>
    <w:rsid w:val="0069112A"/>
    <w:rsid w:val="006935E5"/>
    <w:rsid w:val="00697D71"/>
    <w:rsid w:val="006A1B1D"/>
    <w:rsid w:val="006A2557"/>
    <w:rsid w:val="006A4303"/>
    <w:rsid w:val="006B0169"/>
    <w:rsid w:val="006B2677"/>
    <w:rsid w:val="006B33C1"/>
    <w:rsid w:val="006B5790"/>
    <w:rsid w:val="006B5F73"/>
    <w:rsid w:val="006C1C35"/>
    <w:rsid w:val="006C2B98"/>
    <w:rsid w:val="006C70EB"/>
    <w:rsid w:val="006D1F0C"/>
    <w:rsid w:val="006D34D1"/>
    <w:rsid w:val="006D3C61"/>
    <w:rsid w:val="006D4C35"/>
    <w:rsid w:val="006D6BC5"/>
    <w:rsid w:val="006E12B0"/>
    <w:rsid w:val="006E1645"/>
    <w:rsid w:val="006E4894"/>
    <w:rsid w:val="006E4B4E"/>
    <w:rsid w:val="006E7DB9"/>
    <w:rsid w:val="006F0716"/>
    <w:rsid w:val="006F0D5E"/>
    <w:rsid w:val="006F1104"/>
    <w:rsid w:val="006F111C"/>
    <w:rsid w:val="007017DB"/>
    <w:rsid w:val="00703556"/>
    <w:rsid w:val="00703EE7"/>
    <w:rsid w:val="00704CEB"/>
    <w:rsid w:val="0070767F"/>
    <w:rsid w:val="0071030E"/>
    <w:rsid w:val="00714B7F"/>
    <w:rsid w:val="0071691E"/>
    <w:rsid w:val="00720B5C"/>
    <w:rsid w:val="00723702"/>
    <w:rsid w:val="007237D6"/>
    <w:rsid w:val="007253AC"/>
    <w:rsid w:val="007255D6"/>
    <w:rsid w:val="0072754E"/>
    <w:rsid w:val="00732BB2"/>
    <w:rsid w:val="00736AA4"/>
    <w:rsid w:val="00740A1A"/>
    <w:rsid w:val="00741B88"/>
    <w:rsid w:val="00741B9E"/>
    <w:rsid w:val="00742C9A"/>
    <w:rsid w:val="00745FED"/>
    <w:rsid w:val="007470E1"/>
    <w:rsid w:val="00750804"/>
    <w:rsid w:val="00750A43"/>
    <w:rsid w:val="00751255"/>
    <w:rsid w:val="00751A83"/>
    <w:rsid w:val="007561ED"/>
    <w:rsid w:val="007570B5"/>
    <w:rsid w:val="007573D1"/>
    <w:rsid w:val="00761A25"/>
    <w:rsid w:val="00762445"/>
    <w:rsid w:val="00762C22"/>
    <w:rsid w:val="00765F89"/>
    <w:rsid w:val="007704F0"/>
    <w:rsid w:val="00770E0D"/>
    <w:rsid w:val="00777F16"/>
    <w:rsid w:val="00780131"/>
    <w:rsid w:val="00780488"/>
    <w:rsid w:val="00780579"/>
    <w:rsid w:val="00781F5B"/>
    <w:rsid w:val="00783CBB"/>
    <w:rsid w:val="00785815"/>
    <w:rsid w:val="007908BE"/>
    <w:rsid w:val="007925C5"/>
    <w:rsid w:val="00792CAE"/>
    <w:rsid w:val="00793B2B"/>
    <w:rsid w:val="0079583C"/>
    <w:rsid w:val="007959A8"/>
    <w:rsid w:val="007964F4"/>
    <w:rsid w:val="007A0033"/>
    <w:rsid w:val="007A0D46"/>
    <w:rsid w:val="007B0042"/>
    <w:rsid w:val="007B0B65"/>
    <w:rsid w:val="007B77FB"/>
    <w:rsid w:val="007E00E7"/>
    <w:rsid w:val="007E1EB7"/>
    <w:rsid w:val="007E2CE6"/>
    <w:rsid w:val="007E6C32"/>
    <w:rsid w:val="007F366E"/>
    <w:rsid w:val="007F4965"/>
    <w:rsid w:val="007F5BDE"/>
    <w:rsid w:val="00802EC1"/>
    <w:rsid w:val="008030AD"/>
    <w:rsid w:val="00806902"/>
    <w:rsid w:val="00811E50"/>
    <w:rsid w:val="00815145"/>
    <w:rsid w:val="00821A61"/>
    <w:rsid w:val="00821E8C"/>
    <w:rsid w:val="00821F49"/>
    <w:rsid w:val="008232FD"/>
    <w:rsid w:val="0082398B"/>
    <w:rsid w:val="008241AE"/>
    <w:rsid w:val="0082462A"/>
    <w:rsid w:val="008261E4"/>
    <w:rsid w:val="00826932"/>
    <w:rsid w:val="00826F19"/>
    <w:rsid w:val="00833BC2"/>
    <w:rsid w:val="00834B0C"/>
    <w:rsid w:val="00834BE6"/>
    <w:rsid w:val="00837D0D"/>
    <w:rsid w:val="008430D6"/>
    <w:rsid w:val="008440D5"/>
    <w:rsid w:val="00850985"/>
    <w:rsid w:val="008509DB"/>
    <w:rsid w:val="00851F79"/>
    <w:rsid w:val="00853692"/>
    <w:rsid w:val="00853D16"/>
    <w:rsid w:val="00855079"/>
    <w:rsid w:val="00856C47"/>
    <w:rsid w:val="008642E0"/>
    <w:rsid w:val="00865D53"/>
    <w:rsid w:val="00866084"/>
    <w:rsid w:val="00871C63"/>
    <w:rsid w:val="00877269"/>
    <w:rsid w:val="00885641"/>
    <w:rsid w:val="00886D0F"/>
    <w:rsid w:val="008915E8"/>
    <w:rsid w:val="008932B4"/>
    <w:rsid w:val="008957B0"/>
    <w:rsid w:val="00896C0B"/>
    <w:rsid w:val="008B13FA"/>
    <w:rsid w:val="008B1AF0"/>
    <w:rsid w:val="008B3A2D"/>
    <w:rsid w:val="008B4515"/>
    <w:rsid w:val="008B4D2D"/>
    <w:rsid w:val="008B7DA8"/>
    <w:rsid w:val="008C2BC0"/>
    <w:rsid w:val="008C4C49"/>
    <w:rsid w:val="008D0118"/>
    <w:rsid w:val="008D0D87"/>
    <w:rsid w:val="008D1FF0"/>
    <w:rsid w:val="008D34B4"/>
    <w:rsid w:val="008D4FF9"/>
    <w:rsid w:val="008E03E0"/>
    <w:rsid w:val="008E26E5"/>
    <w:rsid w:val="008E2E4D"/>
    <w:rsid w:val="008E333B"/>
    <w:rsid w:val="008E3B90"/>
    <w:rsid w:val="008E574A"/>
    <w:rsid w:val="008F1740"/>
    <w:rsid w:val="008F1952"/>
    <w:rsid w:val="008F3757"/>
    <w:rsid w:val="008F69F1"/>
    <w:rsid w:val="00900182"/>
    <w:rsid w:val="009002D9"/>
    <w:rsid w:val="0090308B"/>
    <w:rsid w:val="00904F41"/>
    <w:rsid w:val="00904FA8"/>
    <w:rsid w:val="00906463"/>
    <w:rsid w:val="009118FB"/>
    <w:rsid w:val="0091425F"/>
    <w:rsid w:val="00915A59"/>
    <w:rsid w:val="009236FB"/>
    <w:rsid w:val="00924244"/>
    <w:rsid w:val="00926410"/>
    <w:rsid w:val="00926AB1"/>
    <w:rsid w:val="009324DC"/>
    <w:rsid w:val="0093462D"/>
    <w:rsid w:val="009354FC"/>
    <w:rsid w:val="00937955"/>
    <w:rsid w:val="00937E95"/>
    <w:rsid w:val="00941D3C"/>
    <w:rsid w:val="0094478E"/>
    <w:rsid w:val="009447C5"/>
    <w:rsid w:val="00951BD8"/>
    <w:rsid w:val="00951C51"/>
    <w:rsid w:val="00957BFE"/>
    <w:rsid w:val="00967304"/>
    <w:rsid w:val="009677DD"/>
    <w:rsid w:val="00967912"/>
    <w:rsid w:val="00970826"/>
    <w:rsid w:val="009748E8"/>
    <w:rsid w:val="00981861"/>
    <w:rsid w:val="00983492"/>
    <w:rsid w:val="00984DDA"/>
    <w:rsid w:val="009868A4"/>
    <w:rsid w:val="0098794E"/>
    <w:rsid w:val="00990EFD"/>
    <w:rsid w:val="00991D03"/>
    <w:rsid w:val="00992DCC"/>
    <w:rsid w:val="00993115"/>
    <w:rsid w:val="00994C1B"/>
    <w:rsid w:val="00995177"/>
    <w:rsid w:val="009964ED"/>
    <w:rsid w:val="0099669C"/>
    <w:rsid w:val="009A0186"/>
    <w:rsid w:val="009A3FAC"/>
    <w:rsid w:val="009B043D"/>
    <w:rsid w:val="009B362F"/>
    <w:rsid w:val="009B4BD6"/>
    <w:rsid w:val="009B5745"/>
    <w:rsid w:val="009C0EDC"/>
    <w:rsid w:val="009C32F3"/>
    <w:rsid w:val="009C68DB"/>
    <w:rsid w:val="009C7F33"/>
    <w:rsid w:val="009D044F"/>
    <w:rsid w:val="009D227E"/>
    <w:rsid w:val="009D2488"/>
    <w:rsid w:val="009E0189"/>
    <w:rsid w:val="009E344B"/>
    <w:rsid w:val="009E45C4"/>
    <w:rsid w:val="009E6B03"/>
    <w:rsid w:val="009E78D9"/>
    <w:rsid w:val="009F2C62"/>
    <w:rsid w:val="009F3425"/>
    <w:rsid w:val="009F352F"/>
    <w:rsid w:val="009F37AB"/>
    <w:rsid w:val="009F3F98"/>
    <w:rsid w:val="009F4CA8"/>
    <w:rsid w:val="009F4EF1"/>
    <w:rsid w:val="009F65E0"/>
    <w:rsid w:val="009F7246"/>
    <w:rsid w:val="009F76B2"/>
    <w:rsid w:val="00A007BA"/>
    <w:rsid w:val="00A02C92"/>
    <w:rsid w:val="00A06D05"/>
    <w:rsid w:val="00A10AD9"/>
    <w:rsid w:val="00A112DE"/>
    <w:rsid w:val="00A117C2"/>
    <w:rsid w:val="00A13390"/>
    <w:rsid w:val="00A14446"/>
    <w:rsid w:val="00A14B25"/>
    <w:rsid w:val="00A14FD1"/>
    <w:rsid w:val="00A21654"/>
    <w:rsid w:val="00A22E23"/>
    <w:rsid w:val="00A23D4E"/>
    <w:rsid w:val="00A26265"/>
    <w:rsid w:val="00A333C2"/>
    <w:rsid w:val="00A35A1B"/>
    <w:rsid w:val="00A37F9A"/>
    <w:rsid w:val="00A40217"/>
    <w:rsid w:val="00A40F1F"/>
    <w:rsid w:val="00A422F1"/>
    <w:rsid w:val="00A46DCB"/>
    <w:rsid w:val="00A50B28"/>
    <w:rsid w:val="00A5144F"/>
    <w:rsid w:val="00A53224"/>
    <w:rsid w:val="00A54AF9"/>
    <w:rsid w:val="00A55AED"/>
    <w:rsid w:val="00A56189"/>
    <w:rsid w:val="00A574DB"/>
    <w:rsid w:val="00A609D1"/>
    <w:rsid w:val="00A623EC"/>
    <w:rsid w:val="00A6429C"/>
    <w:rsid w:val="00A6436B"/>
    <w:rsid w:val="00A64B48"/>
    <w:rsid w:val="00A65D61"/>
    <w:rsid w:val="00A6729C"/>
    <w:rsid w:val="00A73D00"/>
    <w:rsid w:val="00A75140"/>
    <w:rsid w:val="00A80ED6"/>
    <w:rsid w:val="00A81997"/>
    <w:rsid w:val="00A81C89"/>
    <w:rsid w:val="00A8301C"/>
    <w:rsid w:val="00A90205"/>
    <w:rsid w:val="00A9361C"/>
    <w:rsid w:val="00A9751B"/>
    <w:rsid w:val="00AA0099"/>
    <w:rsid w:val="00AA203D"/>
    <w:rsid w:val="00AA339D"/>
    <w:rsid w:val="00AA4EBF"/>
    <w:rsid w:val="00AA5234"/>
    <w:rsid w:val="00AA6EFA"/>
    <w:rsid w:val="00AB00C7"/>
    <w:rsid w:val="00AB658D"/>
    <w:rsid w:val="00AC0566"/>
    <w:rsid w:val="00AC79F2"/>
    <w:rsid w:val="00AD0F64"/>
    <w:rsid w:val="00AD1818"/>
    <w:rsid w:val="00AE1D45"/>
    <w:rsid w:val="00AE3890"/>
    <w:rsid w:val="00AE414E"/>
    <w:rsid w:val="00AE5EDA"/>
    <w:rsid w:val="00AF0A5D"/>
    <w:rsid w:val="00AF340A"/>
    <w:rsid w:val="00AF7BC5"/>
    <w:rsid w:val="00B0468D"/>
    <w:rsid w:val="00B047CF"/>
    <w:rsid w:val="00B10FC1"/>
    <w:rsid w:val="00B11242"/>
    <w:rsid w:val="00B11CB3"/>
    <w:rsid w:val="00B13746"/>
    <w:rsid w:val="00B217CA"/>
    <w:rsid w:val="00B26EB1"/>
    <w:rsid w:val="00B3055B"/>
    <w:rsid w:val="00B360EC"/>
    <w:rsid w:val="00B40CA1"/>
    <w:rsid w:val="00B41E23"/>
    <w:rsid w:val="00B434B3"/>
    <w:rsid w:val="00B45333"/>
    <w:rsid w:val="00B474BD"/>
    <w:rsid w:val="00B50F2C"/>
    <w:rsid w:val="00B528A7"/>
    <w:rsid w:val="00B550DD"/>
    <w:rsid w:val="00B556CF"/>
    <w:rsid w:val="00B62671"/>
    <w:rsid w:val="00B71CF0"/>
    <w:rsid w:val="00B71F3B"/>
    <w:rsid w:val="00B73502"/>
    <w:rsid w:val="00B74688"/>
    <w:rsid w:val="00B76835"/>
    <w:rsid w:val="00B8236B"/>
    <w:rsid w:val="00B831AF"/>
    <w:rsid w:val="00B83C75"/>
    <w:rsid w:val="00B849AE"/>
    <w:rsid w:val="00B84B66"/>
    <w:rsid w:val="00B85201"/>
    <w:rsid w:val="00B877A0"/>
    <w:rsid w:val="00B878E3"/>
    <w:rsid w:val="00B962B2"/>
    <w:rsid w:val="00B97EAF"/>
    <w:rsid w:val="00BA0676"/>
    <w:rsid w:val="00BA0A9B"/>
    <w:rsid w:val="00BA3658"/>
    <w:rsid w:val="00BA3CC0"/>
    <w:rsid w:val="00BA5305"/>
    <w:rsid w:val="00BA6353"/>
    <w:rsid w:val="00BA6E2C"/>
    <w:rsid w:val="00BA77F1"/>
    <w:rsid w:val="00BA7909"/>
    <w:rsid w:val="00BB01F6"/>
    <w:rsid w:val="00BB177B"/>
    <w:rsid w:val="00BB1D28"/>
    <w:rsid w:val="00BB2F8D"/>
    <w:rsid w:val="00BB5890"/>
    <w:rsid w:val="00BB78B1"/>
    <w:rsid w:val="00BC024C"/>
    <w:rsid w:val="00BC158F"/>
    <w:rsid w:val="00BC5E24"/>
    <w:rsid w:val="00BC6198"/>
    <w:rsid w:val="00BD1955"/>
    <w:rsid w:val="00BD345F"/>
    <w:rsid w:val="00BD5820"/>
    <w:rsid w:val="00BD6A8F"/>
    <w:rsid w:val="00BE2C44"/>
    <w:rsid w:val="00BE52B1"/>
    <w:rsid w:val="00BF13ED"/>
    <w:rsid w:val="00BF27EC"/>
    <w:rsid w:val="00BF6DFC"/>
    <w:rsid w:val="00C00E93"/>
    <w:rsid w:val="00C036BC"/>
    <w:rsid w:val="00C05A6D"/>
    <w:rsid w:val="00C0697D"/>
    <w:rsid w:val="00C06DC5"/>
    <w:rsid w:val="00C07526"/>
    <w:rsid w:val="00C121EE"/>
    <w:rsid w:val="00C12F87"/>
    <w:rsid w:val="00C16E33"/>
    <w:rsid w:val="00C20C8F"/>
    <w:rsid w:val="00C22223"/>
    <w:rsid w:val="00C23B95"/>
    <w:rsid w:val="00C274F8"/>
    <w:rsid w:val="00C35DEF"/>
    <w:rsid w:val="00C35DFE"/>
    <w:rsid w:val="00C4019B"/>
    <w:rsid w:val="00C47563"/>
    <w:rsid w:val="00C50409"/>
    <w:rsid w:val="00C505A0"/>
    <w:rsid w:val="00C52C7B"/>
    <w:rsid w:val="00C61723"/>
    <w:rsid w:val="00C61740"/>
    <w:rsid w:val="00C660B1"/>
    <w:rsid w:val="00C708A5"/>
    <w:rsid w:val="00C71937"/>
    <w:rsid w:val="00C75ECF"/>
    <w:rsid w:val="00C75FAC"/>
    <w:rsid w:val="00C771E8"/>
    <w:rsid w:val="00C7789A"/>
    <w:rsid w:val="00C81ECC"/>
    <w:rsid w:val="00C83D1B"/>
    <w:rsid w:val="00C85A4C"/>
    <w:rsid w:val="00C8659C"/>
    <w:rsid w:val="00C87242"/>
    <w:rsid w:val="00C876EF"/>
    <w:rsid w:val="00C90423"/>
    <w:rsid w:val="00C91C73"/>
    <w:rsid w:val="00C9339D"/>
    <w:rsid w:val="00C93BA7"/>
    <w:rsid w:val="00C93F25"/>
    <w:rsid w:val="00C95268"/>
    <w:rsid w:val="00C96129"/>
    <w:rsid w:val="00C971DA"/>
    <w:rsid w:val="00CA0E2C"/>
    <w:rsid w:val="00CA15C5"/>
    <w:rsid w:val="00CA1DFF"/>
    <w:rsid w:val="00CA39E9"/>
    <w:rsid w:val="00CB0D74"/>
    <w:rsid w:val="00CB121F"/>
    <w:rsid w:val="00CB79BA"/>
    <w:rsid w:val="00CB7CF5"/>
    <w:rsid w:val="00CC0B6A"/>
    <w:rsid w:val="00CC1214"/>
    <w:rsid w:val="00CC18E2"/>
    <w:rsid w:val="00CC1BC0"/>
    <w:rsid w:val="00CC1BDA"/>
    <w:rsid w:val="00CC3C21"/>
    <w:rsid w:val="00CC454C"/>
    <w:rsid w:val="00CC63DE"/>
    <w:rsid w:val="00CC63FE"/>
    <w:rsid w:val="00CC703E"/>
    <w:rsid w:val="00CD0836"/>
    <w:rsid w:val="00CD0A0D"/>
    <w:rsid w:val="00CD6089"/>
    <w:rsid w:val="00CE1EC4"/>
    <w:rsid w:val="00CE43D8"/>
    <w:rsid w:val="00CE57A4"/>
    <w:rsid w:val="00CE610C"/>
    <w:rsid w:val="00CF1123"/>
    <w:rsid w:val="00CF1467"/>
    <w:rsid w:val="00CF18F8"/>
    <w:rsid w:val="00CF5A89"/>
    <w:rsid w:val="00D0153E"/>
    <w:rsid w:val="00D06652"/>
    <w:rsid w:val="00D12E2B"/>
    <w:rsid w:val="00D1751E"/>
    <w:rsid w:val="00D22CB7"/>
    <w:rsid w:val="00D22F2F"/>
    <w:rsid w:val="00D24540"/>
    <w:rsid w:val="00D3209D"/>
    <w:rsid w:val="00D35B2C"/>
    <w:rsid w:val="00D40691"/>
    <w:rsid w:val="00D4086B"/>
    <w:rsid w:val="00D43874"/>
    <w:rsid w:val="00D507C1"/>
    <w:rsid w:val="00D50CD0"/>
    <w:rsid w:val="00D51F1D"/>
    <w:rsid w:val="00D56328"/>
    <w:rsid w:val="00D60DDD"/>
    <w:rsid w:val="00D62898"/>
    <w:rsid w:val="00D646AD"/>
    <w:rsid w:val="00D73828"/>
    <w:rsid w:val="00D76642"/>
    <w:rsid w:val="00D81C18"/>
    <w:rsid w:val="00D83733"/>
    <w:rsid w:val="00D863D5"/>
    <w:rsid w:val="00D91F0B"/>
    <w:rsid w:val="00D97A4C"/>
    <w:rsid w:val="00DA4AD8"/>
    <w:rsid w:val="00DA4B03"/>
    <w:rsid w:val="00DA4F30"/>
    <w:rsid w:val="00DA5C94"/>
    <w:rsid w:val="00DB1055"/>
    <w:rsid w:val="00DB1258"/>
    <w:rsid w:val="00DB5704"/>
    <w:rsid w:val="00DB6467"/>
    <w:rsid w:val="00DB6E97"/>
    <w:rsid w:val="00DB7D4D"/>
    <w:rsid w:val="00DC0370"/>
    <w:rsid w:val="00DC0891"/>
    <w:rsid w:val="00DC0D29"/>
    <w:rsid w:val="00DC15CD"/>
    <w:rsid w:val="00DC36BC"/>
    <w:rsid w:val="00DC69EF"/>
    <w:rsid w:val="00DC7E0C"/>
    <w:rsid w:val="00DC7E5B"/>
    <w:rsid w:val="00DD366B"/>
    <w:rsid w:val="00DD592B"/>
    <w:rsid w:val="00DD6E22"/>
    <w:rsid w:val="00DD75CD"/>
    <w:rsid w:val="00DE125C"/>
    <w:rsid w:val="00DE4F83"/>
    <w:rsid w:val="00DE51EE"/>
    <w:rsid w:val="00DF0902"/>
    <w:rsid w:val="00DF1174"/>
    <w:rsid w:val="00DF3ADF"/>
    <w:rsid w:val="00DF4497"/>
    <w:rsid w:val="00DF6DF0"/>
    <w:rsid w:val="00DF6FA3"/>
    <w:rsid w:val="00E040D1"/>
    <w:rsid w:val="00E052F1"/>
    <w:rsid w:val="00E10204"/>
    <w:rsid w:val="00E13CA1"/>
    <w:rsid w:val="00E20E9B"/>
    <w:rsid w:val="00E264EC"/>
    <w:rsid w:val="00E2745C"/>
    <w:rsid w:val="00E332EA"/>
    <w:rsid w:val="00E3405B"/>
    <w:rsid w:val="00E36727"/>
    <w:rsid w:val="00E372CE"/>
    <w:rsid w:val="00E37A7A"/>
    <w:rsid w:val="00E428BD"/>
    <w:rsid w:val="00E42FFB"/>
    <w:rsid w:val="00E512CD"/>
    <w:rsid w:val="00E53167"/>
    <w:rsid w:val="00E53E63"/>
    <w:rsid w:val="00E548EA"/>
    <w:rsid w:val="00E54CF0"/>
    <w:rsid w:val="00E61B2A"/>
    <w:rsid w:val="00E6236C"/>
    <w:rsid w:val="00E6343D"/>
    <w:rsid w:val="00E63CEE"/>
    <w:rsid w:val="00E6551E"/>
    <w:rsid w:val="00E71626"/>
    <w:rsid w:val="00E72A12"/>
    <w:rsid w:val="00E7335D"/>
    <w:rsid w:val="00E73A49"/>
    <w:rsid w:val="00E73A63"/>
    <w:rsid w:val="00E76E66"/>
    <w:rsid w:val="00E8154C"/>
    <w:rsid w:val="00E81D74"/>
    <w:rsid w:val="00E8257C"/>
    <w:rsid w:val="00E82D68"/>
    <w:rsid w:val="00E85881"/>
    <w:rsid w:val="00E8749B"/>
    <w:rsid w:val="00E925DB"/>
    <w:rsid w:val="00E932D5"/>
    <w:rsid w:val="00E93E2F"/>
    <w:rsid w:val="00E972D3"/>
    <w:rsid w:val="00EA03B0"/>
    <w:rsid w:val="00EA278A"/>
    <w:rsid w:val="00EA2F80"/>
    <w:rsid w:val="00EA43DA"/>
    <w:rsid w:val="00EB38F1"/>
    <w:rsid w:val="00EC0884"/>
    <w:rsid w:val="00EC0F2B"/>
    <w:rsid w:val="00EC1FD7"/>
    <w:rsid w:val="00EC21CC"/>
    <w:rsid w:val="00EC6EE0"/>
    <w:rsid w:val="00ED2AC2"/>
    <w:rsid w:val="00ED4B4C"/>
    <w:rsid w:val="00ED51BA"/>
    <w:rsid w:val="00ED6648"/>
    <w:rsid w:val="00ED70E1"/>
    <w:rsid w:val="00EE44F4"/>
    <w:rsid w:val="00EE4D9E"/>
    <w:rsid w:val="00EE76DE"/>
    <w:rsid w:val="00EE7DC7"/>
    <w:rsid w:val="00EF2B28"/>
    <w:rsid w:val="00EF38AA"/>
    <w:rsid w:val="00EF4185"/>
    <w:rsid w:val="00EF60BC"/>
    <w:rsid w:val="00F0041E"/>
    <w:rsid w:val="00F040CC"/>
    <w:rsid w:val="00F058EF"/>
    <w:rsid w:val="00F06FA0"/>
    <w:rsid w:val="00F139F1"/>
    <w:rsid w:val="00F14D03"/>
    <w:rsid w:val="00F16A7E"/>
    <w:rsid w:val="00F17FB2"/>
    <w:rsid w:val="00F201F9"/>
    <w:rsid w:val="00F3122B"/>
    <w:rsid w:val="00F31278"/>
    <w:rsid w:val="00F34C8E"/>
    <w:rsid w:val="00F36A9B"/>
    <w:rsid w:val="00F42F99"/>
    <w:rsid w:val="00F44D7F"/>
    <w:rsid w:val="00F5132C"/>
    <w:rsid w:val="00F52C11"/>
    <w:rsid w:val="00F5314F"/>
    <w:rsid w:val="00F559B2"/>
    <w:rsid w:val="00F62786"/>
    <w:rsid w:val="00F63C36"/>
    <w:rsid w:val="00F65444"/>
    <w:rsid w:val="00F7632D"/>
    <w:rsid w:val="00F766EC"/>
    <w:rsid w:val="00F77DCB"/>
    <w:rsid w:val="00F8218E"/>
    <w:rsid w:val="00F8483B"/>
    <w:rsid w:val="00F85C2A"/>
    <w:rsid w:val="00F91888"/>
    <w:rsid w:val="00F9197B"/>
    <w:rsid w:val="00F93ACD"/>
    <w:rsid w:val="00F966A0"/>
    <w:rsid w:val="00F9783C"/>
    <w:rsid w:val="00FA56ED"/>
    <w:rsid w:val="00FA58A5"/>
    <w:rsid w:val="00FA65E5"/>
    <w:rsid w:val="00FB7705"/>
    <w:rsid w:val="00FD02D2"/>
    <w:rsid w:val="00FD0407"/>
    <w:rsid w:val="00FD3071"/>
    <w:rsid w:val="00FD422C"/>
    <w:rsid w:val="00FD5E14"/>
    <w:rsid w:val="00FD63E4"/>
    <w:rsid w:val="00FD7515"/>
    <w:rsid w:val="00FE6CDC"/>
    <w:rsid w:val="00FF1624"/>
    <w:rsid w:val="00FF4F93"/>
    <w:rsid w:val="00FF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8131F1-625B-4C3E-903D-0DB90AAE8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83D1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C83D1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83D1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C83D1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C83D1B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3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header" Target="header1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n Arockiaraj S.</dc:creator>
  <cp:keywords/>
  <dc:description/>
  <cp:lastModifiedBy>Sebastin Arockiaraj S.</cp:lastModifiedBy>
  <cp:revision>1</cp:revision>
  <dcterms:created xsi:type="dcterms:W3CDTF">2021-09-21T05:07:00Z</dcterms:created>
  <dcterms:modified xsi:type="dcterms:W3CDTF">2021-09-21T05:08:00Z</dcterms:modified>
</cp:coreProperties>
</file>